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8AC41" w14:textId="77777777" w:rsidR="00111881" w:rsidRDefault="00111881" w:rsidP="0011188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3: One sample t and Wilcoxon statistical analysis of GO ablation behavioural experiments compared with a 0 mean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263"/>
        <w:gridCol w:w="1284"/>
        <w:gridCol w:w="1300"/>
        <w:gridCol w:w="1300"/>
        <w:gridCol w:w="1300"/>
        <w:gridCol w:w="1353"/>
      </w:tblGrid>
      <w:tr w:rsidR="00111881" w:rsidRPr="00A06E14" w14:paraId="122D07F0" w14:textId="77777777" w:rsidTr="002C1C9A">
        <w:trPr>
          <w:trHeight w:val="6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E1A0" w14:textId="77777777" w:rsidR="00111881" w:rsidRPr="00A06E14" w:rsidRDefault="00111881" w:rsidP="002C1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Tes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90D0" w14:textId="77777777" w:rsidR="00111881" w:rsidRPr="00A06E14" w:rsidRDefault="00111881" w:rsidP="002C1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Condi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65A9" w14:textId="77777777" w:rsidR="00111881" w:rsidRPr="00A06E14" w:rsidRDefault="00111881" w:rsidP="002C1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E607" w14:textId="77777777" w:rsidR="00111881" w:rsidRPr="00A06E14" w:rsidRDefault="00111881" w:rsidP="002C1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680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O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p-</w:t>
            </w: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C5A9C" w14:textId="77777777" w:rsidR="00111881" w:rsidRPr="00A06E14" w:rsidRDefault="00111881" w:rsidP="002C1C9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Significance</w:t>
            </w:r>
          </w:p>
        </w:tc>
      </w:tr>
      <w:tr w:rsidR="00111881" w:rsidRPr="00A06E14" w14:paraId="41853B02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3FED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Sucrose v Pla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5AB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C60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03B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1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C60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46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A499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s</w:t>
            </w:r>
          </w:p>
        </w:tc>
      </w:tr>
      <w:tr w:rsidR="00111881" w:rsidRPr="00A06E14" w14:paraId="4319F1DC" w14:textId="77777777" w:rsidTr="002C1C9A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3594D1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EEA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E5D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4D68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3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576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D4B2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7E431CF7" w14:textId="77777777" w:rsidTr="002C1C9A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607011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32A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7B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CC40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772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B42EB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111881" w:rsidRPr="00A06E14" w14:paraId="7874104D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29A3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Quinine v Pl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406E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3A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DC1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8C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7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2820D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s</w:t>
            </w:r>
          </w:p>
        </w:tc>
      </w:tr>
      <w:tr w:rsidR="00111881" w:rsidRPr="00A06E14" w14:paraId="7F70F738" w14:textId="77777777" w:rsidTr="002C1C9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A2432D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C9B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96C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F83B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C22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6406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5CAA8D99" w14:textId="77777777" w:rsidTr="002C1C9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C916B5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DEDD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BE9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AB4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3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6EA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EFA0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111881" w:rsidRPr="00A06E14" w14:paraId="19E0D85B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031F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tAc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v H2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7C4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81B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E50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642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0119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0801755A" w14:textId="77777777" w:rsidTr="002C1C9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8DB7F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791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6A8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F5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966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8FCA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111881" w:rsidRPr="00A06E14" w14:paraId="1EC3E713" w14:textId="77777777" w:rsidTr="002C1C9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FFB9A3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880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E21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785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7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B850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AD32B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55CD38AA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7E32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Light v D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2A2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8915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AF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5A8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45E2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2A63E260" w14:textId="77777777" w:rsidTr="002C1C9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03AF92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376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2935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B85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8C2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007B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31888B5B" w14:textId="77777777" w:rsidTr="002C1C9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F044E1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5AE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4B95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54EB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14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6CB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111881" w:rsidRPr="00A06E14" w14:paraId="3A9CC9A9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FFB8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% vs 2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11A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3AE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D16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74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3652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s</w:t>
            </w:r>
          </w:p>
        </w:tc>
      </w:tr>
      <w:tr w:rsidR="00111881" w:rsidRPr="00A06E14" w14:paraId="71EFFF4D" w14:textId="77777777" w:rsidTr="002C1C9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12439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71A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F06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80D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23A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0B296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21CE504A" w14:textId="77777777" w:rsidTr="002C1C9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232DF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5F4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8DC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7EC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3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8BA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F87E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111881" w:rsidRPr="00A06E14" w14:paraId="3DDBD9FC" w14:textId="77777777" w:rsidTr="002C1C9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DB69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%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</w:t>
            </w: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0B49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&gt;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B594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93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</w:t>
            </w: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7B41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A701C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111881" w:rsidRPr="00A06E14" w14:paraId="7C0E780B" w14:textId="77777777" w:rsidTr="002C1C9A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465D1B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B65E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GO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FAA7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D5F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99B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C553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*</w:t>
            </w:r>
          </w:p>
        </w:tc>
      </w:tr>
      <w:tr w:rsidR="00111881" w:rsidRPr="00A06E14" w14:paraId="2E1DC5F4" w14:textId="77777777" w:rsidTr="002C1C9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0465D" w14:textId="77777777" w:rsidR="00111881" w:rsidRPr="00A06E14" w:rsidRDefault="00111881" w:rsidP="002C1C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4E1A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Rpr</w:t>
            </w:r>
            <w:proofErr w:type="spellEnd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x </w:t>
            </w:r>
            <w:proofErr w:type="spellStart"/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y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1FFF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70B3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4EA2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A5AE5" w14:textId="77777777" w:rsidR="00111881" w:rsidRPr="00A06E14" w:rsidRDefault="00111881" w:rsidP="002C1C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6E1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</w:tbl>
    <w:p w14:paraId="473FF569" w14:textId="77777777" w:rsidR="00111881" w:rsidRDefault="00111881" w:rsidP="0011188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BB699D4" w14:textId="77777777" w:rsidR="00111881" w:rsidRPr="00BA5356" w:rsidRDefault="00111881" w:rsidP="0011188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80470" w14:textId="77777777" w:rsidR="005848AC" w:rsidRDefault="005848AC"/>
    <w:sectPr w:rsidR="005848AC" w:rsidSect="0011188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3008408"/>
      <w:docPartObj>
        <w:docPartGallery w:val="Page Numbers (Bottom of Page)"/>
        <w:docPartUnique/>
      </w:docPartObj>
    </w:sdtPr>
    <w:sdtContent>
      <w:p w14:paraId="27384E4E" w14:textId="77777777" w:rsidR="00000000" w:rsidRDefault="00000000" w:rsidP="009500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20DC94" w14:textId="77777777" w:rsidR="00000000" w:rsidRDefault="00000000" w:rsidP="001D40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34024614"/>
      <w:docPartObj>
        <w:docPartGallery w:val="Page Numbers (Bottom of Page)"/>
        <w:docPartUnique/>
      </w:docPartObj>
    </w:sdtPr>
    <w:sdtContent>
      <w:p w14:paraId="1084EE75" w14:textId="77777777" w:rsidR="00000000" w:rsidRDefault="00000000" w:rsidP="009500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BCBABF" w14:textId="77777777" w:rsidR="00000000" w:rsidRDefault="00000000" w:rsidP="001D40D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881"/>
    <w:rsid w:val="00111881"/>
    <w:rsid w:val="00414063"/>
    <w:rsid w:val="005848AC"/>
    <w:rsid w:val="0072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2DBD2"/>
  <w15:chartTrackingRefBased/>
  <w15:docId w15:val="{8823FDE6-17E1-864F-AF26-00948B44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88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88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881"/>
    <w:pPr>
      <w:spacing w:before="160" w:after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881"/>
    <w:pPr>
      <w:ind w:left="720"/>
      <w:contextualSpacing/>
    </w:pPr>
    <w:rPr>
      <w:kern w:val="2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88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118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881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11881"/>
  </w:style>
  <w:style w:type="character" w:styleId="LineNumber">
    <w:name w:val="line number"/>
    <w:basedOn w:val="DefaultParagraphFont"/>
    <w:uiPriority w:val="99"/>
    <w:semiHidden/>
    <w:unhideWhenUsed/>
    <w:rsid w:val="00111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ROV Nikita</dc:creator>
  <cp:keywords/>
  <dc:description/>
  <cp:lastModifiedBy>KOMAROV Nikita</cp:lastModifiedBy>
  <cp:revision>1</cp:revision>
  <dcterms:created xsi:type="dcterms:W3CDTF">2024-12-10T11:46:00Z</dcterms:created>
  <dcterms:modified xsi:type="dcterms:W3CDTF">2024-12-10T11:46:00Z</dcterms:modified>
</cp:coreProperties>
</file>